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606A" w:rsidRPr="0074097C" w:rsidRDefault="00AE606A" w:rsidP="00AE606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917CD">
        <w:rPr>
          <w:rFonts w:ascii="Times New Roman" w:hAnsi="Times New Roman" w:cs="Times New Roman"/>
          <w:b/>
          <w:sz w:val="24"/>
          <w:szCs w:val="24"/>
        </w:rPr>
        <w:t>Supplemental Table S2. Primers utilized for single cell q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4043"/>
        <w:gridCol w:w="4070"/>
      </w:tblGrid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Adam8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GCTGTGTCCAGTT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GGGAGGATCAGGTC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Alyref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CCTGAAGGCTATGAAA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GGTCTTCGCTGTG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Anxa3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GTGTCTACGGAGCTTC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CTCAATGTCCTTCTGGC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Atf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TCTCAGCCTGGTTC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GTCCTGAGACTCCTCAC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Atf2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ACCTCCACTACAGAAA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TCGACGGCCACTTG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Atf3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CCAAGTGTCGAAAC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CAGCATTCACACTCTCC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Birc5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ATTGGAAGGCTGG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GGGGAGTGCTTTC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Braf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AGCATAACCCACCAT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CTGTTCTCTTTGCTG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Brd4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TGACCATGAAGTGG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TCAGGCATCTTGGCA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bl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CAGAGCAGATGTCCC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TACTGGGCTGCTATT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cl6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GTCGCTATAACCCTC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GGATCTGTGTGGCAT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cnb2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GCCAAGAACGTTGT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TCTGCTGCTGGCA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cnd3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GGAAGATGCTGGCA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ATAGCCAGAGGGAAGA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d63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CTGCAAGGAGAACTA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CCTCCACAAGCATGA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dk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CAGAGCGTTTGGAATA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TCTGGAGATCGGTAC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dk2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AAGTTGTGGCGCTT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TCTCTCGGATGGCAG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dk4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ACTTTGGCCTAGCTA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CAGGAGCTCGGTAC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dkn1b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GTCCAGGGATGAG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GGGGAACCGTCTGA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dkn3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CGAAGAACCTGTTGAT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ACTCGCGACAGAGG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enpx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CATGGCGGAGTTC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CCACTTCCACAACATC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flar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CTGAAGAACATCCACA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AGCCTGGAGAGTATTCA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hd7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CGAGAGCACCATTC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TCCATGGACTCTTCCT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ks1b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AGGGATGGGTCCAC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CCGTCGGAACAG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lec7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CAGCACTCAAGACATC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GGGCCTCCAAGGTG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pne3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TGCCATCTGGTCTG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AGCTCCAAAGCCAA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snk1a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TATTGGGCGTCACTGT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TGTCCTGTTGTCTCTG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Csnk2a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GCACTTCCTGTGTCTG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CAACACAGCTGTTT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Ddost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GGGGAGTTCCTCTATGA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TTGATGTTGCCTCCA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Dstn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GAACAAGCACCTCT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CATTTGCTTGATACT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Dusp6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CTGCTCAAGAAACT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GCCTGGAACTTACTG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Eef1g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CGTGCGTATGCCTTT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GACAAGGGAGGAGG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Eif4e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GGCACAGTTGCTCAGTC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CACCAAAACCCCAATCC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Elane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CTTTGACCCATCACAA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GTTGGCGTTAATGG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Eno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CTGGCCAAGTACAAT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AGGACCTGCCAGCA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Ep300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CATGCCTTTGGCTC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TTCACTGGGCAAGAAG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Fnip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TGGGCATGTTGGCA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GATCCAATAGCGCCATAC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GCTCTCCTGTCAACA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TCACCGTGGGGATA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Gadd45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CACTGTGTGCTGGT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CCATGTAGCGACTTTCCC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Grb2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CATCCGTGTCCAG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AGCGCCTGGACG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Gsk3b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CCTTCAGCTTTTGG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TTGCCACTACTGTGGT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Ier5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AGATGGAGACCGG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CCGTAGGAGTCCCGAG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Jun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CAGGTGGCACAGCT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TTGCAACTGCTGCGT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Kif15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GCTGAGTGACCTGGA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ATGCACCTCACATTT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Kif20b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ATTGGAGCCAACGG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CGTTCAGCGTTTTCTTC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Lcp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CCGTGTCTGACGAA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ATTGCAGCTGATGTATCC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Lfng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ATCTGCTGTTCGAGAC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CCCATCAGTGAAGATG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Lsm3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TGGATGAGCGAATT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CTACATCTCCCAGGAT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Mapk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TGGTACAGAGCTCCA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GCCCACAGACCAAA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Mapk3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CCAAGCTCTTTCCT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GCTTGTTTGGGTTG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Mcm3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GATGATTCTCAGGAGAC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GCCTTAAAAGCCTT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Mcm4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CAACTGACCCTCG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TACGAGAAGTGGCACT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Mdm2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CAAAACGACACTTACAC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GCTGCTTCTCGTCA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Mki67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CATACCTGAGCCCAT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TGCTGCATTCCGAG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Mrpl18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GGGTAGCTCGGAAAGAA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GTTAAGATGCTCAA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CCGTCAACAGCGAA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GCGACAGGATAGGGAAC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Nfkb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GTATGAGCCTGTGTT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GCCTCGTGTCTTCTGT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Nlrp3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CTGCAACCTCCAGA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AATGCGAGATCCTGA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Nono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TCATGAGCACCAGGT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GCAGCTCCTCCATTCTCC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Nras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GGTGGTGTTGGGAA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GGTCTCACCATCAAT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Park7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TGCAAGGTCACAACA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CTCTCTGAGTAGCTG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Pirb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ATGGAGTGGAGCT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GTTTCACCTGGGCAT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Pitpnc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CGAAATTCTCCATC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TTTGGCTTCACTGT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Ppib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GTGGCCAACGATAA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TCCTACAGATTCATCTCC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Psenen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TGATCTTGCGTCTGT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ACCCGCTCCAAGTTCA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Psmb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TTTCGCCTTATGCCTT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CTGAAGCGACGATGG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Psmb2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GCAGTGGAGCTTCT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AAGGTGGGCAGATTC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Ptgs2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TCCCTGAAGCCGTA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CACTGTAGAGGGCTTTC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Rad2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TCAGCAGATGCTT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ACACAGCTCAAGCAAAC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Ran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GCGATGGCTACTA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GTTTTCACACACTCGTACC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Rock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AGGTGCATTTGGA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AGCAGCTTCATAGCA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Rock2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GAAATCAGCTGCCTTT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CTACAAGGTGGAGAGTCAC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Rpl10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CTTCTTTCCGGTTTC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CGTGCAGGACTTCC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Rpl36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ACTTCCGTTGCGGCTC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TGTCCGGCGGGTTT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Rpl36al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TGTTCGTCCCTTTC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TTGACCATGTTTGCAG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Rpl39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TTTCTCTTCTCCATTC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CGGATCCACTGAGG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Rps20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GCTCCTGCTGAG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GTCTTTCCGGTATCTT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100a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CATGGAGACCCTCAT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CCACAGCATCTGCATCC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100a6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ACACCCTGAGCAAG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TTGCAATTTCAGCATCC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hc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CAACCATCACATG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ACATAGGCAACATACT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lc2a3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GTCGGAATGCTCTTC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AAGGCAGCGAAGATGA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mc1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CGCTGCCTTGGATAA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GGAAGTTGCAAGTTGAC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mc3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GAAATGGCTCTGGA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GACGAAGATGGCTG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nrpd2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CGCAACAACAAGAAGCT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AGTCCACATCTCCTT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pcs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GTATCGGTCTTCAGC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AGTTTCTGCCCCTTGT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pry2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AGGGGTTGGTGCA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CTTGGCAGTGTGTT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rp19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GGAGACGGATCCCTAT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CCAACTGCTGAGCATAC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rsf2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AGCCCACCCAAGTCT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AAGCCGCTTGCCGATT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sr2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CCGGTATGCTCAATGTCA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AGAGGACGCAGGAC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sr4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GACGTTAGTGGAAAAC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GCTCCAGGCTC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tag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CTGGTTTGTCAGACTCC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GCAGTCATCAGCTT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tat3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CATCAATCCTGTGG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TTGGCGGCTTAGTG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Stmn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TTGGTGCTCAGAGTGT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CACAATCCACTGGCAAGG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Tbrg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TCTGCAGATGCCTGT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AGTGGGTTGGGCATC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Tfdp1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GGCCAGAAGTTTGG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TGACGAATACTCCACCAA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Tmpo</w:t>
            </w:r>
            <w:proofErr w:type="spellEnd"/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TGAATCCTGGTCCCATT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CTCAGCTTCAACAGCTT</w:t>
            </w:r>
          </w:p>
        </w:tc>
      </w:tr>
      <w:tr w:rsidR="00AE606A" w:rsidRPr="000917CD" w:rsidTr="007565A3">
        <w:tc>
          <w:tcPr>
            <w:tcW w:w="3116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i/>
                <w:sz w:val="24"/>
                <w:szCs w:val="24"/>
              </w:rPr>
              <w:t>Tuba4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TGTGGACCTGGAGCCTA</w:t>
            </w:r>
          </w:p>
        </w:tc>
        <w:tc>
          <w:tcPr>
            <w:tcW w:w="3117" w:type="dxa"/>
          </w:tcPr>
          <w:p w:rsidR="00AE606A" w:rsidRPr="000917CD" w:rsidRDefault="00AE606A" w:rsidP="007565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1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AGCTGCTCTGGGTGGAA</w:t>
            </w:r>
          </w:p>
        </w:tc>
      </w:tr>
    </w:tbl>
    <w:p w:rsidR="00AE606A" w:rsidRDefault="00AE606A" w:rsidP="00AE606A">
      <w:pPr>
        <w:spacing w:after="0" w:line="240" w:lineRule="auto"/>
        <w:rPr>
          <w:rFonts w:ascii="Times New Roman" w:hAnsi="Times New Roman" w:cs="Times New Roman"/>
        </w:rPr>
      </w:pPr>
    </w:p>
    <w:p w:rsidR="00B211EF" w:rsidRDefault="00B211EF">
      <w:bookmarkStart w:id="0" w:name="_GoBack"/>
      <w:bookmarkEnd w:id="0"/>
    </w:p>
    <w:sectPr w:rsidR="00B21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06A"/>
    <w:rsid w:val="00AE606A"/>
    <w:rsid w:val="00B2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CC3B3B-AADB-4D16-9721-26E739A68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60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0</Words>
  <Characters>4163</Characters>
  <Application>Microsoft Office Word</Application>
  <DocSecurity>0</DocSecurity>
  <Lines>34</Lines>
  <Paragraphs>9</Paragraphs>
  <ScaleCrop>false</ScaleCrop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, Michael (NIH/NIDCD) [E]</dc:creator>
  <cp:keywords/>
  <dc:description/>
  <cp:lastModifiedBy>Hoa, Michael (NIH/NIDCD) [E]</cp:lastModifiedBy>
  <cp:revision>1</cp:revision>
  <dcterms:created xsi:type="dcterms:W3CDTF">2019-08-12T21:02:00Z</dcterms:created>
  <dcterms:modified xsi:type="dcterms:W3CDTF">2019-08-12T21:03:00Z</dcterms:modified>
</cp:coreProperties>
</file>